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32B44" w14:textId="77777777" w:rsidR="00C90584" w:rsidRDefault="00C90584" w:rsidP="00C905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10930">
        <w:rPr>
          <w:rFonts w:ascii="Times New Roman" w:hAnsi="Times New Roman" w:cs="Times New Roman"/>
          <w:b/>
          <w:sz w:val="24"/>
          <w:szCs w:val="24"/>
        </w:rPr>
        <w:t>upplementary Table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10930">
        <w:rPr>
          <w:rFonts w:ascii="Times New Roman" w:hAnsi="Times New Roman" w:cs="Times New Roman"/>
          <w:b/>
          <w:sz w:val="24"/>
          <w:szCs w:val="24"/>
        </w:rPr>
        <w:t xml:space="preserve"> The inclusion and exclusion criteria of sep</w:t>
      </w:r>
      <w:r>
        <w:rPr>
          <w:rFonts w:ascii="Times New Roman" w:hAnsi="Times New Roman" w:cs="Times New Roman"/>
          <w:b/>
          <w:sz w:val="24"/>
          <w:szCs w:val="24"/>
        </w:rPr>
        <w:t>tic</w:t>
      </w:r>
      <w:r w:rsidRPr="00D10930">
        <w:rPr>
          <w:rFonts w:ascii="Times New Roman" w:hAnsi="Times New Roman" w:cs="Times New Roman"/>
          <w:b/>
          <w:sz w:val="24"/>
          <w:szCs w:val="24"/>
        </w:rPr>
        <w:t xml:space="preserve"> pati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6463"/>
      </w:tblGrid>
      <w:tr w:rsidR="00C90584" w:rsidRPr="008554E7" w14:paraId="5B394553" w14:textId="77777777" w:rsidTr="009C70ED">
        <w:trPr>
          <w:trHeight w:val="28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23C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clusion criteria</w:t>
            </w:r>
          </w:p>
        </w:tc>
        <w:tc>
          <w:tcPr>
            <w:tcW w:w="6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7C2A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agnosed as sepsis</w:t>
            </w:r>
          </w:p>
        </w:tc>
      </w:tr>
      <w:tr w:rsidR="00C90584" w:rsidRPr="008554E7" w14:paraId="6ABE4FD5" w14:textId="77777777" w:rsidTr="009C70E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7AD6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3CFC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 patient informed consent and participated voluntarily</w:t>
            </w:r>
          </w:p>
        </w:tc>
      </w:tr>
      <w:tr w:rsidR="00C90584" w:rsidRPr="008554E7" w14:paraId="4A2CCD64" w14:textId="77777777" w:rsidTr="009C70E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98BD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55E3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-80 years old (including 80 years old)</w:t>
            </w:r>
          </w:p>
        </w:tc>
      </w:tr>
      <w:tr w:rsidR="00C90584" w:rsidRPr="008554E7" w14:paraId="7FD6CE3D" w14:textId="77777777" w:rsidTr="009C70E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04CB2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B1A8F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gister general medical conditions</w:t>
            </w:r>
          </w:p>
        </w:tc>
      </w:tr>
      <w:tr w:rsidR="00C90584" w:rsidRPr="008554E7" w14:paraId="346713D9" w14:textId="77777777" w:rsidTr="009C70E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08BF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xclusion criteria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7AB3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ge&gt;80 years or </w:t>
            </w:r>
            <w:r w:rsidRPr="008554E7">
              <w:rPr>
                <w:rFonts w:ascii="等线" w:eastAsia="等线" w:hAnsi="等线" w:cs="Arial" w:hint="eastAsia"/>
                <w:color w:val="000000"/>
                <w:kern w:val="0"/>
                <w:sz w:val="20"/>
                <w:szCs w:val="20"/>
              </w:rPr>
              <w:t>≤</w:t>
            </w: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8 years</w:t>
            </w:r>
          </w:p>
        </w:tc>
      </w:tr>
      <w:tr w:rsidR="00C90584" w:rsidRPr="008554E7" w14:paraId="67BF5EC9" w14:textId="77777777" w:rsidTr="009C70E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381B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6091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evious history of chronic heart disease, liver and kidney diseases</w:t>
            </w:r>
          </w:p>
        </w:tc>
      </w:tr>
      <w:tr w:rsidR="00C90584" w:rsidRPr="008554E7" w14:paraId="6C4AC760" w14:textId="77777777" w:rsidTr="009C70E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2321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8839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egnant or lactating women</w:t>
            </w:r>
          </w:p>
        </w:tc>
      </w:tr>
      <w:tr w:rsidR="00C90584" w:rsidRPr="008554E7" w14:paraId="2745DC37" w14:textId="77777777" w:rsidTr="009C70E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9175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F86A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erlipidemia, diabetes, or other metabolic diseases</w:t>
            </w:r>
          </w:p>
        </w:tc>
      </w:tr>
      <w:tr w:rsidR="00C90584" w:rsidRPr="008554E7" w14:paraId="3417CEA1" w14:textId="77777777" w:rsidTr="009C70E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FE6D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6A46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mplicated with cardiovascular, liver, kidney and hematopoietic system and other serious primary diseases</w:t>
            </w:r>
          </w:p>
        </w:tc>
      </w:tr>
      <w:tr w:rsidR="00C90584" w:rsidRPr="008554E7" w14:paraId="77ECE527" w14:textId="77777777" w:rsidTr="009C70E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D01B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5894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mbined with psychiatric diseases </w:t>
            </w:r>
          </w:p>
        </w:tc>
      </w:tr>
      <w:tr w:rsidR="00C90584" w:rsidRPr="008554E7" w14:paraId="3A0899EC" w14:textId="77777777" w:rsidTr="009C70E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FCA2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A93F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ong-term use of sedative drugs or alcohol </w:t>
            </w:r>
          </w:p>
        </w:tc>
      </w:tr>
      <w:tr w:rsidR="00C90584" w:rsidRPr="008554E7" w14:paraId="1030CF62" w14:textId="77777777" w:rsidTr="009C70E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C9DF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79BB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mplicated with tumor or immune deficiency and other diseases that have a greater impact on immunity</w:t>
            </w:r>
          </w:p>
        </w:tc>
      </w:tr>
      <w:tr w:rsidR="00C90584" w:rsidRPr="008554E7" w14:paraId="071784DF" w14:textId="77777777" w:rsidTr="009C70E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08AEA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E0235" w14:textId="77777777" w:rsidR="00C90584" w:rsidRPr="008554E7" w:rsidRDefault="00C90584" w:rsidP="009C70E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554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atient or family refusal to be involved in the study</w:t>
            </w:r>
          </w:p>
        </w:tc>
      </w:tr>
    </w:tbl>
    <w:p w14:paraId="4260B410" w14:textId="77777777" w:rsidR="00323D67" w:rsidRPr="00C90584" w:rsidRDefault="00323D67"/>
    <w:sectPr w:rsidR="00323D67" w:rsidRPr="00C90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659C1" w14:textId="77777777" w:rsidR="007B33C1" w:rsidRDefault="007B33C1" w:rsidP="00C90584">
      <w:r>
        <w:separator/>
      </w:r>
    </w:p>
  </w:endnote>
  <w:endnote w:type="continuationSeparator" w:id="0">
    <w:p w14:paraId="5A7B88DC" w14:textId="77777777" w:rsidR="007B33C1" w:rsidRDefault="007B33C1" w:rsidP="00C90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30720" w14:textId="77777777" w:rsidR="007B33C1" w:rsidRDefault="007B33C1" w:rsidP="00C90584">
      <w:r>
        <w:separator/>
      </w:r>
    </w:p>
  </w:footnote>
  <w:footnote w:type="continuationSeparator" w:id="0">
    <w:p w14:paraId="51449EA9" w14:textId="77777777" w:rsidR="007B33C1" w:rsidRDefault="007B33C1" w:rsidP="00C90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308"/>
    <w:rsid w:val="00323D67"/>
    <w:rsid w:val="003B030C"/>
    <w:rsid w:val="007B33C1"/>
    <w:rsid w:val="00873525"/>
    <w:rsid w:val="00C90584"/>
    <w:rsid w:val="00E8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F35E0C1-B9E9-42EA-806C-C47739A40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5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5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5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5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2</cp:revision>
  <dcterms:created xsi:type="dcterms:W3CDTF">2023-05-03T14:50:00Z</dcterms:created>
  <dcterms:modified xsi:type="dcterms:W3CDTF">2023-05-03T14:50:00Z</dcterms:modified>
</cp:coreProperties>
</file>